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6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7266B" w:rsidRPr="00F22644" w14:paraId="2B3140C4" w14:textId="77777777" w:rsidTr="00F169A7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0A5E5549" w14:textId="77777777" w:rsidR="00A7266B" w:rsidRPr="00F22644" w:rsidRDefault="00A7266B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  <w:r w:rsidR="00F22644" w:rsidRPr="00F226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5FFA94F4" w14:textId="77777777" w:rsidR="00A7266B" w:rsidRPr="00F22644" w:rsidRDefault="00A7266B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Industrial raw material prices</w:t>
            </w:r>
            <w:r w:rsidR="005942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kg/$)</w:t>
            </w:r>
          </w:p>
        </w:tc>
      </w:tr>
      <w:tr w:rsidR="00A7266B" w:rsidRPr="00F22644" w14:paraId="5290AD7A" w14:textId="77777777" w:rsidTr="00F169A7">
        <w:tc>
          <w:tcPr>
            <w:tcW w:w="4261" w:type="dxa"/>
            <w:tcBorders>
              <w:top w:val="single" w:sz="4" w:space="0" w:color="auto"/>
            </w:tcBorders>
          </w:tcPr>
          <w:p w14:paraId="1B8E56CD" w14:textId="77777777" w:rsidR="00A7266B" w:rsidRPr="00F22644" w:rsidRDefault="003F6D6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CFCFE"/>
              </w:rPr>
              <w:t>G</w:t>
            </w:r>
            <w:r w:rsidR="00A7266B" w:rsidRPr="00F22644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CFCFE"/>
              </w:rPr>
              <w:t>lycerol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EA4C7C5" w14:textId="77777777" w:rsidR="00A7266B" w:rsidRPr="00F22644" w:rsidRDefault="001A29E0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7</w:t>
            </w:r>
          </w:p>
        </w:tc>
      </w:tr>
      <w:tr w:rsidR="00A7266B" w:rsidRPr="00F22644" w14:paraId="5312A7F2" w14:textId="77777777" w:rsidTr="00F169A7">
        <w:tc>
          <w:tcPr>
            <w:tcW w:w="4261" w:type="dxa"/>
          </w:tcPr>
          <w:p w14:paraId="135C0427" w14:textId="77777777" w:rsidR="00A7266B" w:rsidRPr="00F22644" w:rsidRDefault="003F6D6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4261" w:type="dxa"/>
          </w:tcPr>
          <w:p w14:paraId="4C18160C" w14:textId="77777777" w:rsidR="00A7266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-0.47</w:t>
            </w:r>
          </w:p>
        </w:tc>
      </w:tr>
      <w:tr w:rsidR="00A7266B" w:rsidRPr="00F22644" w14:paraId="64C2F2BC" w14:textId="77777777" w:rsidTr="00F169A7">
        <w:tc>
          <w:tcPr>
            <w:tcW w:w="4261" w:type="dxa"/>
          </w:tcPr>
          <w:p w14:paraId="0DC1C3BC" w14:textId="77777777" w:rsidR="00A7266B" w:rsidRPr="00F22644" w:rsidRDefault="003F6D6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4261" w:type="dxa"/>
          </w:tcPr>
          <w:p w14:paraId="5D7ECE73" w14:textId="77777777" w:rsidR="00A7266B" w:rsidRPr="00F22644" w:rsidRDefault="001A29E0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="009D4A87">
              <w:rPr>
                <w:rFonts w:ascii="Times New Roman" w:hAnsi="Times New Roman" w:cs="Times New Roman" w:hint="eastAsia"/>
                <w:sz w:val="24"/>
                <w:szCs w:val="24"/>
              </w:rPr>
              <w:t>5.71</w:t>
            </w:r>
          </w:p>
        </w:tc>
      </w:tr>
      <w:tr w:rsidR="00A7266B" w:rsidRPr="00F22644" w14:paraId="6A9B08F2" w14:textId="77777777" w:rsidTr="00F169A7">
        <w:tc>
          <w:tcPr>
            <w:tcW w:w="4261" w:type="dxa"/>
          </w:tcPr>
          <w:p w14:paraId="25E6F1C9" w14:textId="77777777" w:rsidR="00A7266B" w:rsidRPr="00F22644" w:rsidRDefault="003F6D6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Soy peptone</w:t>
            </w:r>
          </w:p>
        </w:tc>
        <w:tc>
          <w:tcPr>
            <w:tcW w:w="4261" w:type="dxa"/>
          </w:tcPr>
          <w:p w14:paraId="27D67D8B" w14:textId="77777777" w:rsidR="00A7266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4-4.91</w:t>
            </w:r>
          </w:p>
        </w:tc>
      </w:tr>
      <w:tr w:rsidR="00A7266B" w:rsidRPr="00F22644" w14:paraId="6015B959" w14:textId="77777777" w:rsidTr="00F169A7">
        <w:tc>
          <w:tcPr>
            <w:tcW w:w="4261" w:type="dxa"/>
          </w:tcPr>
          <w:p w14:paraId="58B328BE" w14:textId="77777777" w:rsidR="00A7266B" w:rsidRPr="00F22644" w:rsidRDefault="00751F8B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Yeast power</w:t>
            </w:r>
          </w:p>
        </w:tc>
        <w:tc>
          <w:tcPr>
            <w:tcW w:w="4261" w:type="dxa"/>
          </w:tcPr>
          <w:p w14:paraId="6C2EF263" w14:textId="77777777" w:rsidR="00A7266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0-2.88</w:t>
            </w:r>
          </w:p>
        </w:tc>
      </w:tr>
      <w:tr w:rsidR="00A7266B" w:rsidRPr="00F22644" w14:paraId="700C11FC" w14:textId="77777777" w:rsidTr="00F169A7">
        <w:tc>
          <w:tcPr>
            <w:tcW w:w="4261" w:type="dxa"/>
          </w:tcPr>
          <w:p w14:paraId="3C746F10" w14:textId="77777777" w:rsidR="00A7266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="003F6D67" w:rsidRPr="00F22644">
              <w:rPr>
                <w:rFonts w:ascii="Times New Roman" w:hAnsi="Times New Roman" w:cs="Times New Roman"/>
                <w:sz w:val="24"/>
                <w:szCs w:val="24"/>
              </w:rPr>
              <w:t>east extract</w:t>
            </w:r>
          </w:p>
        </w:tc>
        <w:tc>
          <w:tcPr>
            <w:tcW w:w="4261" w:type="dxa"/>
          </w:tcPr>
          <w:p w14:paraId="59D58995" w14:textId="77777777" w:rsidR="00A7266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-3.5</w:t>
            </w:r>
          </w:p>
        </w:tc>
      </w:tr>
      <w:tr w:rsidR="00751F8B" w:rsidRPr="00F22644" w14:paraId="140C6E64" w14:textId="77777777" w:rsidTr="00F169A7">
        <w:tc>
          <w:tcPr>
            <w:tcW w:w="4261" w:type="dxa"/>
          </w:tcPr>
          <w:p w14:paraId="1A1AF03A" w14:textId="77777777" w:rsidR="00751F8B" w:rsidRPr="00F22644" w:rsidRDefault="00751F8B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22644"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22644" w:rsidRPr="00F22644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="00F22644"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14:paraId="167EA854" w14:textId="77777777" w:rsidR="00751F8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-2.59</w:t>
            </w:r>
          </w:p>
        </w:tc>
      </w:tr>
      <w:tr w:rsidR="00751F8B" w:rsidRPr="00F22644" w14:paraId="38CE0269" w14:textId="77777777" w:rsidTr="00F169A7">
        <w:tc>
          <w:tcPr>
            <w:tcW w:w="4261" w:type="dxa"/>
          </w:tcPr>
          <w:p w14:paraId="3BF3BDEE" w14:textId="77777777" w:rsidR="00751F8B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14:paraId="10CA37DE" w14:textId="77777777" w:rsidR="00751F8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-2.16</w:t>
            </w:r>
          </w:p>
        </w:tc>
      </w:tr>
      <w:tr w:rsidR="00751F8B" w:rsidRPr="00F22644" w14:paraId="5C53E497" w14:textId="77777777" w:rsidTr="00F169A7">
        <w:tc>
          <w:tcPr>
            <w:tcW w:w="4261" w:type="dxa"/>
          </w:tcPr>
          <w:p w14:paraId="523F49EA" w14:textId="77777777" w:rsidR="00751F8B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14:paraId="610372B1" w14:textId="77777777" w:rsidR="00751F8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-2.88</w:t>
            </w:r>
          </w:p>
        </w:tc>
      </w:tr>
      <w:tr w:rsidR="00751F8B" w:rsidRPr="00F22644" w14:paraId="71A2E5E1" w14:textId="77777777" w:rsidTr="00F169A7">
        <w:tc>
          <w:tcPr>
            <w:tcW w:w="4261" w:type="dxa"/>
          </w:tcPr>
          <w:p w14:paraId="19754B1A" w14:textId="77777777" w:rsidR="00751F8B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14:paraId="43CEDA8B" w14:textId="77777777" w:rsidR="00751F8B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-2.88</w:t>
            </w:r>
          </w:p>
        </w:tc>
      </w:tr>
      <w:tr w:rsidR="00F22644" w:rsidRPr="00F22644" w14:paraId="308FFC49" w14:textId="77777777" w:rsidTr="00F169A7">
        <w:tc>
          <w:tcPr>
            <w:tcW w:w="4261" w:type="dxa"/>
          </w:tcPr>
          <w:p w14:paraId="1159CB59" w14:textId="77777777" w:rsidR="00F22644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1" w:type="dxa"/>
          </w:tcPr>
          <w:p w14:paraId="3CDACA4F" w14:textId="77777777" w:rsidR="00F22644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-1.57</w:t>
            </w:r>
          </w:p>
        </w:tc>
      </w:tr>
      <w:tr w:rsidR="00F22644" w:rsidRPr="00F22644" w14:paraId="43AE5C13" w14:textId="77777777" w:rsidTr="00F169A7">
        <w:tc>
          <w:tcPr>
            <w:tcW w:w="4261" w:type="dxa"/>
          </w:tcPr>
          <w:p w14:paraId="1ECE5037" w14:textId="77777777" w:rsidR="00F22644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F226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61" w:type="dxa"/>
          </w:tcPr>
          <w:p w14:paraId="6BE823B2" w14:textId="77777777" w:rsidR="00F22644" w:rsidRPr="00F22644" w:rsidRDefault="009D4A8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-0.72</w:t>
            </w:r>
          </w:p>
        </w:tc>
      </w:tr>
      <w:tr w:rsidR="00F22644" w:rsidRPr="00F22644" w14:paraId="35DA73BD" w14:textId="77777777" w:rsidTr="00F169A7">
        <w:tc>
          <w:tcPr>
            <w:tcW w:w="4261" w:type="dxa"/>
          </w:tcPr>
          <w:p w14:paraId="130F1AD9" w14:textId="77777777" w:rsidR="00F22644" w:rsidRPr="00F22644" w:rsidRDefault="00F22644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44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4261" w:type="dxa"/>
          </w:tcPr>
          <w:p w14:paraId="4585B76C" w14:textId="77777777" w:rsidR="00F22644" w:rsidRPr="00F22644" w:rsidRDefault="00F169A7" w:rsidP="00F16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-1.44</w:t>
            </w:r>
          </w:p>
        </w:tc>
      </w:tr>
    </w:tbl>
    <w:p w14:paraId="1896FAC5" w14:textId="77777777" w:rsidR="00055154" w:rsidRPr="00604827" w:rsidRDefault="00F169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48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1. </w:t>
      </w:r>
      <w:r w:rsidRPr="00604827">
        <w:rPr>
          <w:rFonts w:ascii="Times New Roman" w:hAnsi="Times New Roman" w:cs="Times New Roman"/>
          <w:b/>
          <w:bCs/>
          <w:sz w:val="24"/>
          <w:szCs w:val="24"/>
        </w:rPr>
        <w:t>Industrial raw material prices</w:t>
      </w:r>
    </w:p>
    <w:p w14:paraId="731F1AA0" w14:textId="77777777" w:rsidR="00F169A7" w:rsidRDefault="00F169A7">
      <w:pPr>
        <w:rPr>
          <w:rFonts w:ascii="Times New Roman" w:hAnsi="Times New Roman" w:cs="Times New Roman"/>
          <w:sz w:val="24"/>
          <w:szCs w:val="24"/>
        </w:rPr>
      </w:pPr>
    </w:p>
    <w:p w14:paraId="0B4D5BC6" w14:textId="7127B31F" w:rsidR="00F169A7" w:rsidRDefault="00F169A7">
      <w:pPr>
        <w:rPr>
          <w:rFonts w:ascii="Times New Roman" w:hAnsi="Times New Roman" w:cs="Times New Roman"/>
          <w:sz w:val="24"/>
          <w:szCs w:val="24"/>
        </w:rPr>
      </w:pPr>
      <w:r w:rsidRPr="00F169A7">
        <w:rPr>
          <w:rFonts w:ascii="Times New Roman" w:hAnsi="Times New Roman" w:cs="Times New Roman"/>
          <w:sz w:val="24"/>
          <w:szCs w:val="24"/>
        </w:rPr>
        <w:t>(according to the market pric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417C">
        <w:rPr>
          <w:rFonts w:ascii="Times New Roman" w:hAnsi="Times New Roman" w:cs="Times New Roman"/>
          <w:sz w:val="24"/>
          <w:szCs w:val="24"/>
        </w:rPr>
        <w:t>March</w:t>
      </w:r>
      <w:r>
        <w:rPr>
          <w:rFonts w:ascii="Times New Roman" w:hAnsi="Times New Roman" w:cs="Times New Roman"/>
          <w:sz w:val="24"/>
          <w:szCs w:val="24"/>
        </w:rPr>
        <w:t xml:space="preserve"> 202</w:t>
      </w:r>
      <w:r w:rsidR="001F572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rom Alibaba Group)</w:t>
      </w:r>
    </w:p>
    <w:p w14:paraId="31C660EB" w14:textId="254A831E" w:rsidR="00F169A7" w:rsidRPr="0080417C" w:rsidRDefault="00F169A7">
      <w:pPr>
        <w:rPr>
          <w:rFonts w:ascii="Times New Roman" w:hAnsi="Times New Roman" w:cs="Times New Roman"/>
          <w:sz w:val="24"/>
          <w:szCs w:val="24"/>
        </w:rPr>
      </w:pPr>
    </w:p>
    <w:p w14:paraId="1A13F94D" w14:textId="7FDC3395" w:rsidR="0080417C" w:rsidRPr="00604827" w:rsidRDefault="0080417C">
      <w:pPr>
        <w:rPr>
          <w:b/>
          <w:bCs/>
          <w:noProof/>
        </w:rPr>
      </w:pPr>
      <w:r w:rsidRPr="00604827">
        <w:rPr>
          <w:rFonts w:ascii="Times New Roman" w:hAnsi="Times New Roman" w:cs="Times New Roman"/>
          <w:b/>
          <w:bCs/>
          <w:noProof/>
          <w:sz w:val="24"/>
          <w:szCs w:val="24"/>
        </w:rPr>
        <w:t>Fig. 1 High</w:t>
      </w:r>
      <w:r w:rsidR="00172680">
        <w:rPr>
          <w:rFonts w:ascii="Times New Roman" w:hAnsi="Times New Roman" w:cs="Times New Roman"/>
          <w:b/>
          <w:bCs/>
          <w:noProof/>
          <w:sz w:val="24"/>
          <w:szCs w:val="24"/>
        </w:rPr>
        <w:t>-</w:t>
      </w:r>
      <w:r w:rsidRPr="00604827">
        <w:rPr>
          <w:rFonts w:ascii="Times New Roman" w:hAnsi="Times New Roman" w:cs="Times New Roman"/>
          <w:b/>
          <w:bCs/>
          <w:noProof/>
          <w:sz w:val="24"/>
          <w:szCs w:val="24"/>
        </w:rPr>
        <w:t>Performance Liquid Chromatography Diagram of Amino Acid Standard</w:t>
      </w:r>
    </w:p>
    <w:p w14:paraId="3694E21A" w14:textId="0507DF73" w:rsidR="0080417C" w:rsidRPr="001F5720" w:rsidRDefault="0080417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2EA798" wp14:editId="55A1EF76">
            <wp:extent cx="4990819" cy="2741295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12" b="40554"/>
                    <a:stretch/>
                  </pic:blipFill>
                  <pic:spPr bwMode="auto">
                    <a:xfrm>
                      <a:off x="0" y="0"/>
                      <a:ext cx="5019301" cy="2756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417C" w:rsidRPr="001F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2BE2C" w14:textId="77777777" w:rsidR="00B71FB2" w:rsidRDefault="00B71FB2" w:rsidP="001F5720">
      <w:r>
        <w:separator/>
      </w:r>
    </w:p>
  </w:endnote>
  <w:endnote w:type="continuationSeparator" w:id="0">
    <w:p w14:paraId="765482DC" w14:textId="77777777" w:rsidR="00B71FB2" w:rsidRDefault="00B71FB2" w:rsidP="001F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52423" w14:textId="77777777" w:rsidR="00B71FB2" w:rsidRDefault="00B71FB2" w:rsidP="001F5720">
      <w:r>
        <w:separator/>
      </w:r>
    </w:p>
  </w:footnote>
  <w:footnote w:type="continuationSeparator" w:id="0">
    <w:p w14:paraId="2F6F7174" w14:textId="77777777" w:rsidR="00B71FB2" w:rsidRDefault="00B71FB2" w:rsidP="001F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wsTAyMbEwMLUwMrdQ0lEKTi0uzszPAykwrgUANwCWUSwAAAA="/>
  </w:docVars>
  <w:rsids>
    <w:rsidRoot w:val="00450998"/>
    <w:rsid w:val="00055154"/>
    <w:rsid w:val="000E11CF"/>
    <w:rsid w:val="00172680"/>
    <w:rsid w:val="001A29E0"/>
    <w:rsid w:val="001F5720"/>
    <w:rsid w:val="003F6D67"/>
    <w:rsid w:val="00450998"/>
    <w:rsid w:val="005942AD"/>
    <w:rsid w:val="00604827"/>
    <w:rsid w:val="00734176"/>
    <w:rsid w:val="00751F8B"/>
    <w:rsid w:val="0080417C"/>
    <w:rsid w:val="008B51A5"/>
    <w:rsid w:val="009D4A87"/>
    <w:rsid w:val="00A7266B"/>
    <w:rsid w:val="00B71FB2"/>
    <w:rsid w:val="00F169A7"/>
    <w:rsid w:val="00F2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9EA46"/>
  <w15:docId w15:val="{B82DDAD0-52DD-437E-B770-A350D476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7266B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1F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57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5720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8041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0417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7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72</Words>
  <Characters>411</Characters>
  <Application>Microsoft Office Word</Application>
  <DocSecurity>0</DocSecurity>
  <Lines>3</Lines>
  <Paragraphs>1</Paragraphs>
  <ScaleCrop>false</ScaleCrop>
  <Company>xt256.com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256.com</dc:creator>
  <cp:keywords/>
  <dc:description/>
  <cp:lastModifiedBy>Administrator</cp:lastModifiedBy>
  <cp:revision>6</cp:revision>
  <dcterms:created xsi:type="dcterms:W3CDTF">2020-03-08T02:15:00Z</dcterms:created>
  <dcterms:modified xsi:type="dcterms:W3CDTF">2021-03-31T17:29:00Z</dcterms:modified>
</cp:coreProperties>
</file>